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ATERIA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he extraordinary variation of the organellar genomes of the Aneura pinguis revealed advanced cryptic speciation of the early land plants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Kamil Myszczyńs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, Alina Bączkiewic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tarzyna Buczkows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onika Ślipik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onika Szczecińs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akub Sawic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partment of Botany and Nature Protection, University of Warmia and Mazury, Plac Łódzki 1, 10-727 Olsztyn, Poland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Department of Biology, Institute of Experimental Biology, Adam Mickiewicz University in Poznań, Umultowska 89, 61-614 Poznań, Polan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*Correspondence: kamil.myszczynski@gmail.com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0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3665"/>
        <w:gridCol w:w="1464"/>
        <w:gridCol w:w="1317"/>
        <w:gridCol w:w="1145"/>
        <w:gridCol w:w="1195"/>
      </w:tblGrid>
      <w:tr>
        <w:trPr/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xonomy status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tochondrial genome length [bp]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loroplast genome length [bp]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cession number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date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eura mirabilis</w:t>
            </w:r>
          </w:p>
        </w:tc>
        <w:tc>
          <w:tcPr>
            <w:tcW w:w="3665" w:type="dxa"/>
            <w:tcBorders>
              <w:top w:val="single" w:sz="4" w:space="0" w:color="000000"/>
            </w:tcBorders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bryophyta; Marchantiophyta; Jungermanniopsida; Metzgeriidae; Metzgeriales; Aneuraceae;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Aneura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,007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10359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.05.2009</w:t>
              <w:softHyphen/>
              <w:softHyphen/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omodon rugelii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Bryopsida; Bryidae; Hypnanae; Hypnales; Anomodont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Anomodon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,23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1612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0.2011</w:t>
              <w:softHyphen/>
              <w:softHyphen/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ucklandiella orthotrichacea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Bryopsida; Dicranidae; Grimmiales; Grimm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Bucklandiell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,21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697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.05.2015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imacium americanum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Bryopsida; Bryidae; Hypnanae; Hypnales; Climac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Climacium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,04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451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.06.2015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driophorus varius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Bryopsida; Dicranidae; Grimmiales; Grimm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Codriophorus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,35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689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4.2015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rchantia polymorpha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Embryophyta; Marchantiophyta; Marchantiopsida; Marchantiidae; Marchantiales; Marchantiaceae;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Marchanti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,60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,02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0166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0131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4.200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.05.2009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yholmiella obtusifolia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Bryopsida; Bryidae; Bryanae; Orthotrichales; Orthotrich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Nyholmiell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,89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6979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.05.2015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thotrichum rogeri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Bryopsida; Bryidae; Bryanae; Orthotrichales; Orthotrich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Orthotrichum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,36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621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1.2015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thotrichum stellatum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Bryopsida; Bryidae; Bryanae; Orthotrichales; Orthotrich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Orthotrichum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,13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452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.06.2015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llia endiviifolia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Embryophyta; Marchantiophyta; Jungermanniopsida; Pelliidae; Pelliales; Pelliaceae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pl-PL"/>
              </w:rPr>
              <w:t>Apopelli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,54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01962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1.2013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yscomitrella patens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Bryopsida; Funariidae; Funariales; Funar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Physcomitrell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,89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05087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3.2010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eurozia purpurea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Marchantiophyta; Jungermanniopsida; Metzgeriidae; Pleuroziales; Pleuroz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Pleurozi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,52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1344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0.201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ilidium pulcherrimum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Embryophyta; Marchantiophyta; Jungermanniopsida; Jungermanniidae; Ptilidiales; Ptilidiaceae; </w:t>
            </w:r>
            <w:r>
              <w:rPr>
                <w:rFonts w:cs="Times New Roman" w:ascii="Times New Roman" w:hAnsi="Times New Roman"/>
                <w:i/>
                <w:color w:val="000000"/>
                <w:lang w:val="en-US"/>
              </w:rPr>
              <w:t>Ptilidium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,00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1540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4.201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ychomnion cygnisetum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Bryopsida; Bryidae; Hypnanae; Ptychomniales; Ptychomn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Ptychomnion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,48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4514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6.2015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comitrium elongatum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Bryopsida; Dicranidae; Grimmiales; Grimm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Racomitrium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,74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689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4.2015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nionia uncinata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Bryopsida; Bryidae; Hypnanae; Hypnales; Amblysteg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Sanioni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,37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566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1.2014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ntrichia filaris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bryophyta; Bryophyta;            Bryophytina; Bryopsida; Dicranidae; Pottiales; Pott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Syntrichi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,34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7515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7.2015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ntrichia ruralis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bryophyta; Bryophyta; Bryophytina; Bryopsida; Dicranidae; Pottiales; Pott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Syntrichi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,63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12052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3.2012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kakia lepidozioides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Takakiophytina; Takakiopsida; Takakiales; Takak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Takaki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,01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8738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2.2016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traphis pellucida</w:t>
            </w:r>
          </w:p>
        </w:tc>
        <w:tc>
          <w:tcPr>
            <w:tcW w:w="3665" w:type="dxa"/>
            <w:tcBorders/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Bryophyta; Bryophytina; Tetraphidopsida; Tetraphidales; Tetraphid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Tetraphis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,73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,48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429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24291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1.201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1.2017</w:t>
            </w:r>
          </w:p>
        </w:tc>
      </w:tr>
      <w:tr>
        <w:trPr/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eubia lacunosa</w:t>
            </w:r>
          </w:p>
        </w:tc>
        <w:tc>
          <w:tcPr>
            <w:tcW w:w="3665" w:type="dxa"/>
            <w:tcBorders>
              <w:bottom w:val="single" w:sz="4" w:space="0" w:color="000000"/>
            </w:tcBorders>
          </w:tcPr>
          <w:p>
            <w:pPr>
              <w:pStyle w:val="HTMLwstpniesformatowany"/>
              <w:shd w:fill="FFFFFF" w:val="clear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mbryophyta; Marchantiophyta; Haplomitriopsida; Treubiidae; Treubiales; Treubiaceae; </w:t>
            </w:r>
            <w:r>
              <w:rPr>
                <w:rFonts w:cs="Times New Roman" w:ascii="Times New Roman" w:hAnsi="Times New Roman"/>
                <w:i/>
                <w:color w:val="000000"/>
              </w:rPr>
              <w:t>Treubia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,983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016122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0.201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he specimens and taxonomy status of bryophytes used for phylogenomics reconstruc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864"/>
        <w:gridCol w:w="777"/>
        <w:gridCol w:w="776"/>
        <w:gridCol w:w="980"/>
        <w:gridCol w:w="980"/>
        <w:gridCol w:w="807"/>
        <w:gridCol w:w="907"/>
        <w:gridCol w:w="922"/>
        <w:gridCol w:w="1153"/>
      </w:tblGrid>
      <w:tr>
        <w:trPr>
          <w:trHeight w:val="23" w:hRule="atLeast"/>
        </w:trPr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Gen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Length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SNP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Indel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Nonsyn.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% PS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π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dN/d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Z-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p-value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BUS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,276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8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.240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2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51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lt;0.041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,6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7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.14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0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.5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3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.1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c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8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.34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lt;0.014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3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.39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9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0.77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5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190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,1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0.23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163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2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.319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4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.22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3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0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0.23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724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mat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52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.59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5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h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,4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9.25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469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em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32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.01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lt;0.0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50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48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5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.9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57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8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9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58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97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h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2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8.81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.091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1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y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6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30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5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0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8.88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625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o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C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,16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5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42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8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lt;2.5 x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6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54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8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9.09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.000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6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8.33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.000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2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77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9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y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6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33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8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J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7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.33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.056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1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7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73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77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o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,19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59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2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o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C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08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87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4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51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24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o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2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.89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91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3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22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50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09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6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7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11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1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.95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.111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2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4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09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4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29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68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5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69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.0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385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1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0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.22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.846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3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,11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.11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632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42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.75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24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3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6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.54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2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lt;0.02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26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3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lt;2.6 x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9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.51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111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0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cc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6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.39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4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77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1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15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.51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1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3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.8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174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J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.2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9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J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.69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5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94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1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8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79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1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lt;0.03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54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9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lt;0.009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47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6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52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57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.30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,47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.34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.364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1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5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94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3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l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1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.55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.750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26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3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,20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.48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857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bc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42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53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h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54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05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9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.59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190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2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18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79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,25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.19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.556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6</w:t>
            </w:r>
          </w:p>
        </w:tc>
        <w:tc>
          <w:tcPr>
            <w:tcW w:w="115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1.6 x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76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inf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21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74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95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68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4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78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05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6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.42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786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.07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190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0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4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.87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9.000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2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.9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6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23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6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42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1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4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06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5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5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.36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.833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.41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4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9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.30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1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.50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1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4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SNP and indel variation within chloroplast gene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. pingu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represents SNP and indel occurrence within plastome genes including nonsynonymous SNPs. % PS - percent of polymorphic sites (percent of SNPs and indels per CDS length),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pl-PL"/>
        </w:rPr>
        <w:t>π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nucleotide diversity, dN/dS - ratio of the number of nonsynonymous substitutions per nonsynonymous site to the number of synonymous substitutions per synonymous site, p-value - values of selection test of dN/dS ratio. s substitutions per synonymous site, p-value - values of selection test of dN/dS ratio. BUSTED p-value - p-values of branch-site statistical test. The shaded table fields indicates genes which selection test value was considered as significant (p-value &lt; 0.05). Genes sorted by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pl-PL"/>
        </w:rPr>
        <w:t>π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pl-PL"/>
        </w:rPr>
        <w:t xml:space="preserve"> value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pl-PL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867"/>
        <w:gridCol w:w="780"/>
        <w:gridCol w:w="779"/>
        <w:gridCol w:w="983"/>
        <w:gridCol w:w="982"/>
        <w:gridCol w:w="883"/>
        <w:gridCol w:w="810"/>
        <w:gridCol w:w="925"/>
        <w:gridCol w:w="1156"/>
      </w:tblGrid>
      <w:tr>
        <w:trPr>
          <w:trHeight w:val="255" w:hRule="atLeast"/>
        </w:trPr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Gene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Length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SNP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Indel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Nonsyn.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% PS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π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dN/dS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Z-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p-value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BUS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s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7662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4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tat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163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4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7092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37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cm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822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3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602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cm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FC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,44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.1065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02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.00</w:t>
            </w:r>
          </w:p>
        </w:tc>
        <w:tc>
          <w:tcPr>
            <w:tcW w:w="92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24</w:t>
            </w:r>
          </w:p>
        </w:tc>
        <w:tc>
          <w:tcPr>
            <w:tcW w:w="11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1.5 x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-12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7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29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9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5065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02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2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,2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7733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02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24</w:t>
            </w:r>
          </w:p>
        </w:tc>
        <w:tc>
          <w:tcPr>
            <w:tcW w:w="11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6 x 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509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968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7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,56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3186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0.001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925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&lt;0.02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1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853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148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898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3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954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48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688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o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21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469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5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838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lt;7.5 x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032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cm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FN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51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300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4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04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057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666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666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642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0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45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0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492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1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80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5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297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415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sdh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8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115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1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cm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9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9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4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7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  <w:tr>
        <w:trPr>
          <w:trHeight w:val="255" w:hRule="atLeast"/>
        </w:trPr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0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0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&gt;0.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SNP and indel variation within mitochondrial gene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. pingu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represents SNP and indel occurrence within mitochondrial genes including nonsynonymous SNPs. % PS - percent of polymorphic sites (percent of SNPs and indels per CDS length),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pl-PL"/>
        </w:rPr>
        <w:t>π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nucleotide diversity, dN/dS - ratio of the number of nonsynonymous substitutions per nonsynonymous site to the number of synonymous substitutions per synonymous site, p-value - values of selection test of dN/dS ratio. BUSTED p-value - p-values of branch-site statistical test. The shaded table fields indicates genes which selection test value was considered as significant (p-value &lt; 0.05). Genes sorted by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pl-PL"/>
        </w:rPr>
        <w:t>π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pl-PL"/>
        </w:rPr>
        <w:t xml:space="preserve"> value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pl-PL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390"/>
        <w:gridCol w:w="1390"/>
        <w:gridCol w:w="1386"/>
        <w:gridCol w:w="1315"/>
        <w:gridCol w:w="1383"/>
      </w:tblGrid>
      <w:tr>
        <w:trPr>
          <w:trHeight w:val="255" w:hRule="atLeast"/>
        </w:trPr>
        <w:tc>
          <w:tcPr>
            <w:tcW w:w="2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Noncoding region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Length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SNP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Indel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% PS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π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h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8.73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30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L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3.39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67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J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K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6.00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49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L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0.20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49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.67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31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1.69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2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c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.23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06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E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G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.73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0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G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.75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0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E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4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.03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01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.04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99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yc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.48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99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y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67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.59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9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6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4.26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9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in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8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.57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9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.58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95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.37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93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G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J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0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.87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8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2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.00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87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Z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7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.53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87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5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.63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8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.68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81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.58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81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.43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3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.88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6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e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.07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5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4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.42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4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J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.08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4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.36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3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ntron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0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.25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3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M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5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.47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yc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2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.94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b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L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ac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0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.45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7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.15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8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.15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1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h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h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L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.81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1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2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.50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70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yc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78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.94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9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ntron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.82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.58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J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.94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7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.23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7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y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c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9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.01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5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y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.66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3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c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-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.61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3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.17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h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ma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14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.18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1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l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ntron 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.65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1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J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.15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M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1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.28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9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l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.98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9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.66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9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0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.92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.68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.08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.68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.36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ntron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.69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1 intron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.42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D intron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8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.76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yc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2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.58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5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K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h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6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6.01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5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32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.13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5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2.00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4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.79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4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J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17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.92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3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e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.33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3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0-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l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8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.56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4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.52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6 intron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.74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5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b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2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.86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9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y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6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.32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ma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K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4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433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K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347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 intron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4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.70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.803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-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14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.25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yc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 intron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8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.59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3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8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.00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871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l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P intron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7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.17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6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inf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.34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1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 intron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98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e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 intron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0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.68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H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5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.45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9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76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N-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50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.81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1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.14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2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2.8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h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L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,47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.41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1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34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14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3-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,77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87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E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55555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ps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A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E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*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4. SNP and indel variation within chloroplast noncoding region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. pingu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pl-PL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represents SNP and indel occurrence within plastome noncoding regions. % PS - percent of polymorphic sites (percent of SNPs and indels per CDS length),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pl-PL"/>
        </w:rPr>
        <w:t>π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nucleotide diversity. Noncoding regions marked with asterisk were shorter than 100 bp. Regions sorted by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pl-PL"/>
        </w:rPr>
        <w:t>π value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pl-PL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463"/>
        <w:gridCol w:w="1463"/>
        <w:gridCol w:w="1462"/>
        <w:gridCol w:w="1464"/>
        <w:gridCol w:w="1461"/>
      </w:tblGrid>
      <w:tr>
        <w:trPr>
          <w:trHeight w:val="255" w:hRule="atLeast"/>
        </w:trPr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Non-coding region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Length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SNP</w:t>
            </w:r>
          </w:p>
        </w:tc>
        <w:tc>
          <w:tcPr>
            <w:tcW w:w="14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Indel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% PS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π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s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L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1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611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124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8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.979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9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.076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77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2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961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0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.769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67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97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018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64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6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450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64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8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409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54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 xml:space="preserve">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38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606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 xml:space="preserve">cob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ntron 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97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083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 intron 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64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551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32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512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,98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481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42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-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,81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409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41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,75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470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,85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71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,44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306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74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495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,53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291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s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31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678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33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s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10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.943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33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c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c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4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166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6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265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4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9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59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L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58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459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 intron 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93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73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ob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,18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392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793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5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84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,62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004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sd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,35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.099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5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95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b-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,67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69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9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82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311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c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C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,56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133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 intron 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5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169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96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35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9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392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58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637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 intron 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5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425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 intron 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4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763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 intron 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4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63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c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5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327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L intron 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12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68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 intron 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75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16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 intron 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59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36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42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471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L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ta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2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136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 intron 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,58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13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 intron 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,31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92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at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7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49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0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991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 xml:space="preserve">cob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intron 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88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131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c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c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N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3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597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c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N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c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FC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0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90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 intron 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3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641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 intron 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,06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76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ta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co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5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83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na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*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9*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3*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3*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rp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pl-PL"/>
              </w:rPr>
              <w:t>-rp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pl-PL"/>
              </w:rPr>
              <w:t>6*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5. SNP and indel variation within mitochondrial noncoding region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. pingui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represents SNP and indel occurrence within plastome noncoding regions. % PS - percent of polymorphic sites (percent of SNPs and indels per CDS length),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pl-PL"/>
        </w:rPr>
        <w:t>π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nucleotide diversity. Noncoding regions marked with asterisk were shorter than 100 bp. Regions sorted by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pl-PL"/>
        </w:rPr>
        <w:t>π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pl-PL"/>
        </w:rPr>
        <w:t xml:space="preserve"> valu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07:50:00Z</dcterms:created>
  <dc:creator>mouse</dc:creator>
  <dc:description/>
  <cp:keywords/>
  <dc:language>en-US</dc:language>
  <cp:lastModifiedBy>mouse</cp:lastModifiedBy>
  <dcterms:modified xsi:type="dcterms:W3CDTF">2017-06-25T21:46:00Z</dcterms:modified>
  <cp:revision>60</cp:revision>
  <dc:subject/>
  <dc:title/>
</cp:coreProperties>
</file>